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578BE" w14:textId="1D3F04A3" w:rsidR="00721D19" w:rsidRPr="00721D19" w:rsidRDefault="00721D19" w:rsidP="00721D19">
      <w:pPr>
        <w:pStyle w:val="HTML-wstpniesformatowany"/>
        <w:spacing w:line="48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721D19">
        <w:rPr>
          <w:rFonts w:ascii="Times New Roman" w:hAnsi="Times New Roman" w:cs="Times New Roman"/>
          <w:sz w:val="28"/>
          <w:szCs w:val="28"/>
          <w:lang w:val="en-US"/>
        </w:rPr>
        <w:t xml:space="preserve">Diagram showing the formation of the study group </w:t>
      </w:r>
    </w:p>
    <w:p w14:paraId="72F80AC9" w14:textId="77777777" w:rsidR="00721D19" w:rsidRDefault="00721D19">
      <w:pPr>
        <w:rPr>
          <w:lang w:val="en-US"/>
        </w:rPr>
      </w:pPr>
    </w:p>
    <w:p w14:paraId="59863808" w14:textId="4255DC7A" w:rsidR="00470072" w:rsidRPr="00084CF8" w:rsidRDefault="00100744">
      <w:pPr>
        <w:rPr>
          <w:lang w:val="en-US"/>
        </w:rPr>
      </w:pPr>
      <w:r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75D622F" wp14:editId="0C6AF776">
                <wp:simplePos x="0" y="0"/>
                <wp:positionH relativeFrom="column">
                  <wp:posOffset>2604135</wp:posOffset>
                </wp:positionH>
                <wp:positionV relativeFrom="paragraph">
                  <wp:posOffset>3877945</wp:posOffset>
                </wp:positionV>
                <wp:extent cx="390525" cy="31432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E61BF" w14:textId="77777777" w:rsidR="00100744" w:rsidRPr="00100744" w:rsidRDefault="00100744" w:rsidP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D62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5.05pt;margin-top:305.35pt;width:30.75pt;height:24.7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" filled="f" stroked="f">
                <v:textbox>
                  <w:txbxContent>
                    <w:p w14:paraId="0E0E61BF" w14:textId="77777777" w:rsidR="00100744" w:rsidRPr="00100744" w:rsidRDefault="00100744" w:rsidP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3BFEA5FA" wp14:editId="7FC6F0BC">
                <wp:simplePos x="0" y="0"/>
                <wp:positionH relativeFrom="column">
                  <wp:posOffset>2604135</wp:posOffset>
                </wp:positionH>
                <wp:positionV relativeFrom="paragraph">
                  <wp:posOffset>2553970</wp:posOffset>
                </wp:positionV>
                <wp:extent cx="390525" cy="31432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213AA" w14:textId="77777777" w:rsidR="00100744" w:rsidRPr="00100744" w:rsidRDefault="00100744" w:rsidP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EA5FA" id="_x0000_s1027" type="#_x0000_t202" style="position:absolute;margin-left:205.05pt;margin-top:201.1pt;width:30.75pt;height:24.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" filled="f" stroked="f">
                <v:textbox>
                  <w:txbxContent>
                    <w:p w14:paraId="07A213AA" w14:textId="77777777" w:rsidR="00100744" w:rsidRPr="00100744" w:rsidRDefault="00100744" w:rsidP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7B9B7EA" wp14:editId="254C9FFB">
                <wp:simplePos x="0" y="0"/>
                <wp:positionH relativeFrom="column">
                  <wp:posOffset>2605405</wp:posOffset>
                </wp:positionH>
                <wp:positionV relativeFrom="paragraph">
                  <wp:posOffset>1243330</wp:posOffset>
                </wp:positionV>
                <wp:extent cx="390525" cy="314325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185C0E" w14:textId="77777777" w:rsidR="00100744" w:rsidRPr="00100744" w:rsidRDefault="00100744" w:rsidP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9B7EA" id="_x0000_s1028" type="#_x0000_t202" style="position:absolute;margin-left:205.15pt;margin-top:97.9pt;width:30.75pt;height:24.7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" filled="f" stroked="f">
                <v:textbox>
                  <w:txbxContent>
                    <w:p w14:paraId="31185C0E" w14:textId="77777777" w:rsidR="00100744" w:rsidRPr="00100744" w:rsidRDefault="00100744" w:rsidP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C2B9CB8" wp14:editId="327C130F">
                <wp:simplePos x="0" y="0"/>
                <wp:positionH relativeFrom="column">
                  <wp:posOffset>2604770</wp:posOffset>
                </wp:positionH>
                <wp:positionV relativeFrom="paragraph">
                  <wp:posOffset>52705</wp:posOffset>
                </wp:positionV>
                <wp:extent cx="390525" cy="314325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9F8AF" w14:textId="378A1F52" w:rsidR="00100744" w:rsidRPr="00100744" w:rsidRDefault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B9CB8" id="_x0000_s1029" type="#_x0000_t202" style="position:absolute;margin-left:205.1pt;margin-top:4.15pt;width:30.75pt;height:24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" filled="f" stroked="f">
                <v:textbox>
                  <w:txbxContent>
                    <w:p w14:paraId="6EB9F8AF" w14:textId="378A1F52" w:rsidR="00100744" w:rsidRPr="00100744" w:rsidRDefault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D5B83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EB5F553" wp14:editId="79D1975B">
                <wp:simplePos x="0" y="0"/>
                <wp:positionH relativeFrom="column">
                  <wp:posOffset>2375535</wp:posOffset>
                </wp:positionH>
                <wp:positionV relativeFrom="paragraph">
                  <wp:posOffset>4200525</wp:posOffset>
                </wp:positionV>
                <wp:extent cx="876300" cy="0"/>
                <wp:effectExtent l="0" t="76200" r="19050" b="95250"/>
                <wp:wrapNone/>
                <wp:docPr id="16" name="Łącznik prosty ze strzałką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F59DB7A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16" o:spid="_x0000_s1026" type="#_x0000_t32" style="position:absolute;margin-left:187.05pt;margin-top:330.75pt;width:69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" strokecolor="black [3200]" strokeweight="1.5pt">
                <v:stroke endarrow="block" joinstyle="miter"/>
              </v:shape>
            </w:pict>
          </mc:Fallback>
        </mc:AlternateContent>
      </w:r>
      <w:r w:rsidR="006D5B83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FE3CA27" wp14:editId="1AD89BCD">
                <wp:simplePos x="0" y="0"/>
                <wp:positionH relativeFrom="column">
                  <wp:posOffset>2394585</wp:posOffset>
                </wp:positionH>
                <wp:positionV relativeFrom="paragraph">
                  <wp:posOffset>2876550</wp:posOffset>
                </wp:positionV>
                <wp:extent cx="876300" cy="0"/>
                <wp:effectExtent l="0" t="76200" r="19050" b="95250"/>
                <wp:wrapNone/>
                <wp:docPr id="15" name="Łącznik prosty ze strzałką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8A6367" id="Łącznik prosty ze strzałką 15" o:spid="_x0000_s1026" type="#_x0000_t32" style="position:absolute;margin-left:188.55pt;margin-top:226.5pt;width:69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" strokecolor="black [3200]" strokeweight="1.5pt">
                <v:stroke endarrow="block" joinstyle="miter"/>
              </v:shape>
            </w:pict>
          </mc:Fallback>
        </mc:AlternateContent>
      </w:r>
      <w:r w:rsidR="006D5B83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4F69BA" wp14:editId="21F6B8FB">
                <wp:simplePos x="0" y="0"/>
                <wp:positionH relativeFrom="column">
                  <wp:posOffset>2376805</wp:posOffset>
                </wp:positionH>
                <wp:positionV relativeFrom="paragraph">
                  <wp:posOffset>1557655</wp:posOffset>
                </wp:positionV>
                <wp:extent cx="876300" cy="0"/>
                <wp:effectExtent l="0" t="76200" r="19050" b="95250"/>
                <wp:wrapNone/>
                <wp:docPr id="14" name="Łącznik prosty ze strzałką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C85987" id="Łącznik prosty ze strzałką 14" o:spid="_x0000_s1026" type="#_x0000_t32" style="position:absolute;margin-left:187.15pt;margin-top:122.65pt;width:69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" strokecolor="black [3200]" strokeweight="1.5pt">
                <v:stroke endarrow="block" joinstyle="miter"/>
              </v:shape>
            </w:pict>
          </mc:Fallback>
        </mc:AlternateContent>
      </w:r>
      <w:r w:rsidR="006D5B83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967B7E" wp14:editId="62743073">
                <wp:simplePos x="0" y="0"/>
                <wp:positionH relativeFrom="column">
                  <wp:posOffset>2376805</wp:posOffset>
                </wp:positionH>
                <wp:positionV relativeFrom="paragraph">
                  <wp:posOffset>367030</wp:posOffset>
                </wp:positionV>
                <wp:extent cx="876300" cy="0"/>
                <wp:effectExtent l="0" t="76200" r="19050" b="95250"/>
                <wp:wrapNone/>
                <wp:docPr id="13" name="Łącznik prosty ze strzałką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DF605F" id="Łącznik prosty ze strzałką 13" o:spid="_x0000_s1026" type="#_x0000_t32" style="position:absolute;margin-left:187.15pt;margin-top:28.9pt;width:69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" strokecolor="black [3200]" strokeweight="1.5pt">
                <v:stroke endarrow="block" joinstyle="miter"/>
              </v:shape>
            </w:pict>
          </mc:Fallback>
        </mc:AlternateContent>
      </w:r>
      <w:r w:rsidR="00281C66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0AF0C0" wp14:editId="1786DAF5">
                <wp:simplePos x="0" y="0"/>
                <wp:positionH relativeFrom="column">
                  <wp:posOffset>1099185</wp:posOffset>
                </wp:positionH>
                <wp:positionV relativeFrom="paragraph">
                  <wp:posOffset>4676775</wp:posOffset>
                </wp:positionV>
                <wp:extent cx="0" cy="466725"/>
                <wp:effectExtent l="76200" t="0" r="57150" b="47625"/>
                <wp:wrapNone/>
                <wp:docPr id="12" name="Łącznik prosty ze strzałką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D04A5C" id="Łącznik prosty ze strzałką 12" o:spid="_x0000_s1026" type="#_x0000_t32" style="position:absolute;margin-left:86.55pt;margin-top:368.25pt;width:0;height:36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" strokecolor="black [3200]" strokeweight="1.5pt">
                <v:stroke endarrow="block" joinstyle="miter"/>
              </v:shape>
            </w:pict>
          </mc:Fallback>
        </mc:AlternateContent>
      </w:r>
      <w:r w:rsidR="00281C66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345606" wp14:editId="0C06A9FE">
                <wp:simplePos x="0" y="0"/>
                <wp:positionH relativeFrom="column">
                  <wp:posOffset>1099185</wp:posOffset>
                </wp:positionH>
                <wp:positionV relativeFrom="paragraph">
                  <wp:posOffset>3295650</wp:posOffset>
                </wp:positionV>
                <wp:extent cx="0" cy="466725"/>
                <wp:effectExtent l="76200" t="0" r="57150" b="47625"/>
                <wp:wrapNone/>
                <wp:docPr id="11" name="Łącznik prosty ze strzałką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193398" id="Łącznik prosty ze strzałką 11" o:spid="_x0000_s1026" type="#_x0000_t32" style="position:absolute;margin-left:86.55pt;margin-top:259.5pt;width:0;height:36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" strokecolor="black [3200]" strokeweight="1.5pt">
                <v:stroke endarrow="block" joinstyle="miter"/>
              </v:shape>
            </w:pict>
          </mc:Fallback>
        </mc:AlternateContent>
      </w:r>
      <w:r w:rsidR="00281C66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708F7C" wp14:editId="7A02BC0D">
                <wp:simplePos x="0" y="0"/>
                <wp:positionH relativeFrom="column">
                  <wp:posOffset>1090930</wp:posOffset>
                </wp:positionH>
                <wp:positionV relativeFrom="paragraph">
                  <wp:posOffset>1976755</wp:posOffset>
                </wp:positionV>
                <wp:extent cx="0" cy="466725"/>
                <wp:effectExtent l="76200" t="0" r="57150" b="47625"/>
                <wp:wrapNone/>
                <wp:docPr id="10" name="Łącznik prosty ze strzałką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EDFD8D7" id="Łącznik prosty ze strzałką 10" o:spid="_x0000_s1026" type="#_x0000_t32" style="position:absolute;margin-left:85.9pt;margin-top:155.65pt;width:0;height:36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" strokecolor="black [3200]" strokeweight="1.5pt">
                <v:stroke endarrow="block" joinstyle="miter"/>
              </v:shape>
            </w:pict>
          </mc:Fallback>
        </mc:AlternateContent>
      </w:r>
      <w:r w:rsidR="00281C66" w:rsidRPr="00084CF8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5D6E75" wp14:editId="2BE002A7">
                <wp:simplePos x="0" y="0"/>
                <wp:positionH relativeFrom="column">
                  <wp:posOffset>1090930</wp:posOffset>
                </wp:positionH>
                <wp:positionV relativeFrom="paragraph">
                  <wp:posOffset>738505</wp:posOffset>
                </wp:positionV>
                <wp:extent cx="0" cy="466725"/>
                <wp:effectExtent l="76200" t="0" r="57150" b="47625"/>
                <wp:wrapNone/>
                <wp:docPr id="9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431D80" id="Łącznik prosty ze strzałką 9" o:spid="_x0000_s1026" type="#_x0000_t32" style="position:absolute;margin-left:85.9pt;margin-top:58.15pt;width:0;height:36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" strokecolor="black [3200]" strokeweight="1.5pt">
                <v:stroke endarrow="block" joinstyle="miter"/>
              </v:shape>
            </w:pict>
          </mc:Fallback>
        </mc:AlternateContent>
      </w:r>
      <w:r w:rsidR="00E7454E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5CE28CA" wp14:editId="49B5CE98">
                <wp:simplePos x="0" y="0"/>
                <wp:positionH relativeFrom="column">
                  <wp:posOffset>635</wp:posOffset>
                </wp:positionH>
                <wp:positionV relativeFrom="paragraph">
                  <wp:posOffset>5322570</wp:posOffset>
                </wp:positionV>
                <wp:extent cx="2360930" cy="1404620"/>
                <wp:effectExtent l="0" t="0" r="22860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135BEB" w14:textId="731F5DB6" w:rsidR="00404296" w:rsidRPr="00084CF8" w:rsidRDefault="00D161D9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dical</w:t>
                            </w:r>
                            <w:r w:rsidR="00084CF8" w:rsidRPr="00084CF8">
                              <w:rPr>
                                <w:lang w:val="en-US"/>
                              </w:rPr>
                              <w:t xml:space="preserve"> resection after </w:t>
                            </w:r>
                            <w:r w:rsidR="00D44EA4" w:rsidRPr="00084CF8">
                              <w:rPr>
                                <w:lang w:val="en-US"/>
                              </w:rPr>
                              <w:t xml:space="preserve">RT </w:t>
                            </w:r>
                            <w:r w:rsidR="00084CF8" w:rsidRPr="00084CF8">
                              <w:rPr>
                                <w:lang w:val="en-US"/>
                              </w:rPr>
                              <w:t xml:space="preserve">or </w:t>
                            </w:r>
                            <w:r w:rsidR="00D44EA4" w:rsidRPr="00084CF8">
                              <w:rPr>
                                <w:lang w:val="en-US"/>
                              </w:rPr>
                              <w:t xml:space="preserve">CRT </w:t>
                            </w:r>
                            <w:r w:rsidR="00084CF8" w:rsidRPr="00084CF8">
                              <w:rPr>
                                <w:lang w:val="en-US"/>
                              </w:rPr>
                              <w:t xml:space="preserve">with associated </w:t>
                            </w:r>
                            <w:r w:rsidR="00744B2E" w:rsidRPr="00084CF8">
                              <w:rPr>
                                <w:lang w:val="en-US"/>
                              </w:rPr>
                              <w:t>AH</w:t>
                            </w:r>
                            <w:r w:rsidR="00D44EA4" w:rsidRPr="00084CF8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  <w:p w14:paraId="0CC7E905" w14:textId="72F1CBAE" w:rsidR="00D44EA4" w:rsidRPr="00084CF8" w:rsidRDefault="00084CF8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 xml:space="preserve">THE STUDY GROUP </w:t>
                            </w:r>
                            <w:r w:rsidR="00D44EA4" w:rsidRPr="00084CF8">
                              <w:rPr>
                                <w:lang w:val="en-US"/>
                              </w:rPr>
                              <w:t>n=</w:t>
                            </w:r>
                            <w:r w:rsidR="00731BFD" w:rsidRPr="00084CF8">
                              <w:rPr>
                                <w:lang w:val="en-US"/>
                              </w:rPr>
                              <w:t xml:space="preserve"> 24</w:t>
                            </w:r>
                            <w:r w:rsidR="00AE4607" w:rsidRPr="00084CF8">
                              <w:rPr>
                                <w:lang w:val="en-US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CE28CA" id="_x0000_s1030" type="#_x0000_t202" style="position:absolute;margin-left:.05pt;margin-top:419.1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">
                <v:textbox style="mso-fit-shape-to-text:t">
                  <w:txbxContent>
                    <w:p w14:paraId="0A135BEB" w14:textId="731F5DB6" w:rsidR="00404296" w:rsidRPr="00084CF8" w:rsidRDefault="00D161D9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adical</w:t>
                      </w:r>
                      <w:r w:rsidR="00084CF8" w:rsidRPr="00084CF8">
                        <w:rPr>
                          <w:lang w:val="en-US"/>
                        </w:rPr>
                        <w:t xml:space="preserve"> resection after </w:t>
                      </w:r>
                      <w:r w:rsidR="00D44EA4" w:rsidRPr="00084CF8">
                        <w:rPr>
                          <w:lang w:val="en-US"/>
                        </w:rPr>
                        <w:t xml:space="preserve">RT </w:t>
                      </w:r>
                      <w:r w:rsidR="00084CF8" w:rsidRPr="00084CF8">
                        <w:rPr>
                          <w:lang w:val="en-US"/>
                        </w:rPr>
                        <w:t xml:space="preserve">or </w:t>
                      </w:r>
                      <w:r w:rsidR="00D44EA4" w:rsidRPr="00084CF8">
                        <w:rPr>
                          <w:lang w:val="en-US"/>
                        </w:rPr>
                        <w:t xml:space="preserve">CRT </w:t>
                      </w:r>
                      <w:r w:rsidR="00084CF8" w:rsidRPr="00084CF8">
                        <w:rPr>
                          <w:lang w:val="en-US"/>
                        </w:rPr>
                        <w:t xml:space="preserve">with associated </w:t>
                      </w:r>
                      <w:r w:rsidR="00744B2E" w:rsidRPr="00084CF8">
                        <w:rPr>
                          <w:lang w:val="en-US"/>
                        </w:rPr>
                        <w:t>AH</w:t>
                      </w:r>
                      <w:r w:rsidR="00D44EA4" w:rsidRPr="00084CF8">
                        <w:rPr>
                          <w:lang w:val="en-US"/>
                        </w:rPr>
                        <w:t xml:space="preserve"> </w:t>
                      </w:r>
                    </w:p>
                    <w:p w14:paraId="0CC7E905" w14:textId="72F1CBAE" w:rsidR="00D44EA4" w:rsidRPr="00084CF8" w:rsidRDefault="00084CF8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 xml:space="preserve">THE STUDY GROUP </w:t>
                      </w:r>
                      <w:r w:rsidR="00D44EA4" w:rsidRPr="00084CF8">
                        <w:rPr>
                          <w:lang w:val="en-US"/>
                        </w:rPr>
                        <w:t>n=</w:t>
                      </w:r>
                      <w:r w:rsidR="00731BFD" w:rsidRPr="00084CF8">
                        <w:rPr>
                          <w:lang w:val="en-US"/>
                        </w:rPr>
                        <w:t xml:space="preserve"> 24</w:t>
                      </w:r>
                      <w:r w:rsidR="00AE4607" w:rsidRPr="00084CF8">
                        <w:rPr>
                          <w:lang w:val="en-US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54E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2A9B0B3" wp14:editId="6976D38C">
                <wp:simplePos x="0" y="0"/>
                <wp:positionH relativeFrom="column">
                  <wp:posOffset>3326130</wp:posOffset>
                </wp:positionH>
                <wp:positionV relativeFrom="paragraph">
                  <wp:posOffset>3881120</wp:posOffset>
                </wp:positionV>
                <wp:extent cx="2360930" cy="855345"/>
                <wp:effectExtent l="0" t="0" r="19685" b="2095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55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BB95FE" w14:textId="3DBF264C" w:rsidR="00AB0DFB" w:rsidRPr="00084CF8" w:rsidRDefault="00084CF8" w:rsidP="00AB0DF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 xml:space="preserve">Postoperative death </w:t>
                            </w:r>
                            <w:r w:rsidR="009D329E" w:rsidRPr="00084CF8">
                              <w:rPr>
                                <w:lang w:val="en-US"/>
                              </w:rPr>
                              <w:t>(</w:t>
                            </w:r>
                            <w:r w:rsidR="00AB0DFB" w:rsidRPr="00084CF8">
                              <w:rPr>
                                <w:lang w:val="en-US"/>
                              </w:rPr>
                              <w:t>n=</w:t>
                            </w:r>
                            <w:r w:rsidR="00D21806" w:rsidRPr="00084CF8">
                              <w:rPr>
                                <w:lang w:val="en-US"/>
                              </w:rPr>
                              <w:t>9)</w:t>
                            </w:r>
                          </w:p>
                          <w:p w14:paraId="02552A28" w14:textId="08AB9604" w:rsidR="009D329E" w:rsidRPr="00084CF8" w:rsidRDefault="00084CF8" w:rsidP="00AB0DF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 xml:space="preserve">Patients with no </w:t>
                            </w:r>
                            <w:r w:rsidR="00731BFD" w:rsidRPr="00084CF8">
                              <w:rPr>
                                <w:lang w:val="en-US"/>
                              </w:rPr>
                              <w:t>AH</w:t>
                            </w:r>
                            <w:r w:rsidR="009D329E" w:rsidRPr="00084CF8">
                              <w:rPr>
                                <w:lang w:val="en-US"/>
                              </w:rPr>
                              <w:t xml:space="preserve"> (n=</w:t>
                            </w:r>
                            <w:r w:rsidR="00744B2E" w:rsidRPr="00084CF8">
                              <w:rPr>
                                <w:lang w:val="en-US"/>
                              </w:rPr>
                              <w:t>347</w:t>
                            </w:r>
                            <w:r w:rsidR="009D329E" w:rsidRPr="00084CF8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9B0B3" id="_x0000_s1031" type="#_x0000_t202" style="position:absolute;margin-left:261.9pt;margin-top:305.6pt;width:185.9pt;height:67.35pt;z-index:25167360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">
                <v:textbox>
                  <w:txbxContent>
                    <w:p w14:paraId="7BBB95FE" w14:textId="3DBF264C" w:rsidR="00AB0DFB" w:rsidRPr="00084CF8" w:rsidRDefault="00084CF8" w:rsidP="00AB0DF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 xml:space="preserve">Postoperative death </w:t>
                      </w:r>
                      <w:r w:rsidR="009D329E" w:rsidRPr="00084CF8">
                        <w:rPr>
                          <w:lang w:val="en-US"/>
                        </w:rPr>
                        <w:t>(</w:t>
                      </w:r>
                      <w:r w:rsidR="00AB0DFB" w:rsidRPr="00084CF8">
                        <w:rPr>
                          <w:lang w:val="en-US"/>
                        </w:rPr>
                        <w:t>n=</w:t>
                      </w:r>
                      <w:r w:rsidR="00D21806" w:rsidRPr="00084CF8">
                        <w:rPr>
                          <w:lang w:val="en-US"/>
                        </w:rPr>
                        <w:t>9)</w:t>
                      </w:r>
                    </w:p>
                    <w:p w14:paraId="02552A28" w14:textId="08AB9604" w:rsidR="009D329E" w:rsidRPr="00084CF8" w:rsidRDefault="00084CF8" w:rsidP="00AB0DF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 xml:space="preserve">Patients with no </w:t>
                      </w:r>
                      <w:r w:rsidR="00731BFD" w:rsidRPr="00084CF8">
                        <w:rPr>
                          <w:lang w:val="en-US"/>
                        </w:rPr>
                        <w:t>AH</w:t>
                      </w:r>
                      <w:r w:rsidR="009D329E" w:rsidRPr="00084CF8">
                        <w:rPr>
                          <w:lang w:val="en-US"/>
                        </w:rPr>
                        <w:t xml:space="preserve"> (n=</w:t>
                      </w:r>
                      <w:r w:rsidR="00744B2E" w:rsidRPr="00084CF8">
                        <w:rPr>
                          <w:lang w:val="en-US"/>
                        </w:rPr>
                        <w:t>347</w:t>
                      </w:r>
                      <w:r w:rsidR="009D329E" w:rsidRPr="00084CF8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54E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5C63E79" wp14:editId="33B567E3">
                <wp:simplePos x="0" y="0"/>
                <wp:positionH relativeFrom="column">
                  <wp:posOffset>-2540</wp:posOffset>
                </wp:positionH>
                <wp:positionV relativeFrom="paragraph">
                  <wp:posOffset>3884295</wp:posOffset>
                </wp:positionV>
                <wp:extent cx="2360930" cy="1404620"/>
                <wp:effectExtent l="0" t="0" r="22860" b="114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C9BC6" w14:textId="7C9C1DDC" w:rsidR="00AB0DFB" w:rsidRPr="00084CF8" w:rsidRDefault="00D161D9" w:rsidP="00E7454E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bookmarkStart w:id="0" w:name="_Hlk65568777"/>
                            <w:r>
                              <w:rPr>
                                <w:lang w:val="en-GB"/>
                              </w:rPr>
                              <w:t>Radical</w:t>
                            </w:r>
                            <w:r w:rsidR="00084CF8" w:rsidRPr="00084CF8">
                              <w:rPr>
                                <w:lang w:val="en-GB"/>
                              </w:rPr>
                              <w:t xml:space="preserve"> resection after </w:t>
                            </w:r>
                            <w:r w:rsidR="00AB0DFB" w:rsidRPr="00084CF8">
                              <w:rPr>
                                <w:lang w:val="en-GB"/>
                              </w:rPr>
                              <w:t xml:space="preserve">RT </w:t>
                            </w:r>
                            <w:r w:rsidR="00084CF8" w:rsidRPr="00084CF8">
                              <w:rPr>
                                <w:lang w:val="en-GB"/>
                              </w:rPr>
                              <w:t xml:space="preserve">or </w:t>
                            </w:r>
                            <w:r w:rsidR="00AB0DFB" w:rsidRPr="00084CF8">
                              <w:rPr>
                                <w:lang w:val="en-GB"/>
                              </w:rPr>
                              <w:t>CRT</w:t>
                            </w:r>
                          </w:p>
                          <w:bookmarkEnd w:id="0"/>
                          <w:p w14:paraId="46D0CFF9" w14:textId="67D41D66" w:rsidR="00AB0DFB" w:rsidRPr="00084CF8" w:rsidRDefault="00744B2E" w:rsidP="00E7454E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084CF8">
                              <w:rPr>
                                <w:lang w:val="en-GB"/>
                              </w:rPr>
                              <w:t>(N=59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C63E79" id="_x0000_s1032" type="#_x0000_t202" style="position:absolute;margin-left:-.2pt;margin-top:305.8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14K4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">
                <v:textbox style="mso-fit-shape-to-text:t">
                  <w:txbxContent>
                    <w:p w14:paraId="475C9BC6" w14:textId="7C9C1DDC" w:rsidR="00AB0DFB" w:rsidRPr="00084CF8" w:rsidRDefault="00D161D9" w:rsidP="00E7454E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bookmarkStart w:id="1" w:name="_Hlk65568777"/>
                      <w:r>
                        <w:rPr>
                          <w:lang w:val="en-GB"/>
                        </w:rPr>
                        <w:t>Radical</w:t>
                      </w:r>
                      <w:r w:rsidR="00084CF8" w:rsidRPr="00084CF8">
                        <w:rPr>
                          <w:lang w:val="en-GB"/>
                        </w:rPr>
                        <w:t xml:space="preserve"> resection after </w:t>
                      </w:r>
                      <w:r w:rsidR="00AB0DFB" w:rsidRPr="00084CF8">
                        <w:rPr>
                          <w:lang w:val="en-GB"/>
                        </w:rPr>
                        <w:t xml:space="preserve">RT </w:t>
                      </w:r>
                      <w:r w:rsidR="00084CF8" w:rsidRPr="00084CF8">
                        <w:rPr>
                          <w:lang w:val="en-GB"/>
                        </w:rPr>
                        <w:t xml:space="preserve">or </w:t>
                      </w:r>
                      <w:r w:rsidR="00AB0DFB" w:rsidRPr="00084CF8">
                        <w:rPr>
                          <w:lang w:val="en-GB"/>
                        </w:rPr>
                        <w:t>CRT</w:t>
                      </w:r>
                    </w:p>
                    <w:bookmarkEnd w:id="1"/>
                    <w:p w14:paraId="46D0CFF9" w14:textId="67D41D66" w:rsidR="00AB0DFB" w:rsidRPr="00084CF8" w:rsidRDefault="00744B2E" w:rsidP="00E7454E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 w:rsidRPr="00084CF8">
                        <w:rPr>
                          <w:lang w:val="en-GB"/>
                        </w:rPr>
                        <w:t>(N=59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95725C7" wp14:editId="2AD5DD97">
                <wp:simplePos x="0" y="0"/>
                <wp:positionH relativeFrom="column">
                  <wp:posOffset>3329305</wp:posOffset>
                </wp:positionH>
                <wp:positionV relativeFrom="paragraph">
                  <wp:posOffset>2557780</wp:posOffset>
                </wp:positionV>
                <wp:extent cx="2360930" cy="612140"/>
                <wp:effectExtent l="0" t="0" r="19685" b="1651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22037" w14:textId="08E908D8" w:rsidR="00AB0DFB" w:rsidRPr="00084CF8" w:rsidRDefault="00084CF8" w:rsidP="00047067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084CF8">
                              <w:rPr>
                                <w:lang w:val="en-GB"/>
                              </w:rPr>
                              <w:t xml:space="preserve">No </w:t>
                            </w:r>
                            <w:r w:rsidR="00AB0DFB" w:rsidRPr="00084CF8">
                              <w:rPr>
                                <w:lang w:val="en-GB"/>
                              </w:rPr>
                              <w:t>neoadju</w:t>
                            </w:r>
                            <w:r w:rsidRPr="00084CF8">
                              <w:rPr>
                                <w:lang w:val="en-GB"/>
                              </w:rPr>
                              <w:t xml:space="preserve">vant treatment </w:t>
                            </w:r>
                          </w:p>
                          <w:p w14:paraId="42BA83BF" w14:textId="7357638D" w:rsidR="00AB0DFB" w:rsidRPr="00084CF8" w:rsidRDefault="00744B2E" w:rsidP="00047067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084CF8">
                              <w:rPr>
                                <w:lang w:val="en-GB"/>
                              </w:rPr>
                              <w:t>(N=17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725C7" id="_x0000_s1033" type="#_x0000_t202" style="position:absolute;margin-left:262.15pt;margin-top:201.4pt;width:185.9pt;height:48.2pt;z-index:25166950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">
                <v:textbox>
                  <w:txbxContent>
                    <w:p w14:paraId="0CA22037" w14:textId="08E908D8" w:rsidR="00AB0DFB" w:rsidRPr="00084CF8" w:rsidRDefault="00084CF8" w:rsidP="00047067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 w:rsidRPr="00084CF8">
                        <w:rPr>
                          <w:lang w:val="en-GB"/>
                        </w:rPr>
                        <w:t xml:space="preserve">No </w:t>
                      </w:r>
                      <w:r w:rsidR="00AB0DFB" w:rsidRPr="00084CF8">
                        <w:rPr>
                          <w:lang w:val="en-GB"/>
                        </w:rPr>
                        <w:t>neoadju</w:t>
                      </w:r>
                      <w:r w:rsidRPr="00084CF8">
                        <w:rPr>
                          <w:lang w:val="en-GB"/>
                        </w:rPr>
                        <w:t xml:space="preserve">vant treatment </w:t>
                      </w:r>
                    </w:p>
                    <w:p w14:paraId="42BA83BF" w14:textId="7357638D" w:rsidR="00AB0DFB" w:rsidRPr="00084CF8" w:rsidRDefault="00744B2E" w:rsidP="00047067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 w:rsidRPr="00084CF8">
                        <w:rPr>
                          <w:lang w:val="en-GB"/>
                        </w:rPr>
                        <w:t>(N=17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A9B3603" wp14:editId="38C2E0A3">
                <wp:simplePos x="0" y="0"/>
                <wp:positionH relativeFrom="column">
                  <wp:posOffset>-2540</wp:posOffset>
                </wp:positionH>
                <wp:positionV relativeFrom="paragraph">
                  <wp:posOffset>2557780</wp:posOffset>
                </wp:positionV>
                <wp:extent cx="2360930" cy="1404620"/>
                <wp:effectExtent l="0" t="0" r="22860" b="114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A6E8E" w14:textId="3B939E32" w:rsidR="009D598D" w:rsidRPr="00731BFD" w:rsidRDefault="00E72B5A" w:rsidP="0004706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731BFD">
                              <w:rPr>
                                <w:lang w:val="en-US"/>
                              </w:rPr>
                              <w:t xml:space="preserve">AR </w:t>
                            </w:r>
                            <w:r w:rsidR="00084CF8">
                              <w:rPr>
                                <w:lang w:val="en-US"/>
                              </w:rPr>
                              <w:t>(</w:t>
                            </w:r>
                            <w:r w:rsidR="009D598D" w:rsidRPr="00731BFD">
                              <w:rPr>
                                <w:lang w:val="en-US"/>
                              </w:rPr>
                              <w:t>n=456</w:t>
                            </w:r>
                            <w:r w:rsidR="00084CF8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E1DFA37" w14:textId="19F44AB6" w:rsidR="00E72B5A" w:rsidRPr="00731BFD" w:rsidRDefault="00E72B5A" w:rsidP="0004706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731BFD">
                              <w:rPr>
                                <w:lang w:val="en-US"/>
                              </w:rPr>
                              <w:t xml:space="preserve">APR </w:t>
                            </w:r>
                            <w:r w:rsidR="00084CF8">
                              <w:rPr>
                                <w:lang w:val="en-US"/>
                              </w:rPr>
                              <w:t>(</w:t>
                            </w:r>
                            <w:r w:rsidRPr="00731BFD">
                              <w:rPr>
                                <w:lang w:val="en-US"/>
                              </w:rPr>
                              <w:t>n=267</w:t>
                            </w:r>
                            <w:r w:rsidR="00084CF8"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752041BE" w14:textId="3F7230C5" w:rsidR="00404296" w:rsidRDefault="00084CF8" w:rsidP="0004706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>Hartmann's procedur</w:t>
                            </w:r>
                            <w:r>
                              <w:rPr>
                                <w:lang w:val="en-US"/>
                              </w:rPr>
                              <w:t>e (</w:t>
                            </w:r>
                            <w:r w:rsidR="00885F3E" w:rsidRPr="00731BFD">
                              <w:rPr>
                                <w:lang w:val="en-US"/>
                              </w:rPr>
                              <w:t>n=52</w:t>
                            </w:r>
                            <w:r>
                              <w:rPr>
                                <w:lang w:val="en-US"/>
                              </w:rPr>
                              <w:t>)</w:t>
                            </w:r>
                          </w:p>
                          <w:p w14:paraId="1719D2EE" w14:textId="673469D9" w:rsidR="00885F3E" w:rsidRPr="003532E0" w:rsidRDefault="00744B2E" w:rsidP="0004706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532E0">
                              <w:rPr>
                                <w:lang w:val="en-US"/>
                              </w:rPr>
                              <w:t xml:space="preserve"> (</w:t>
                            </w:r>
                            <w:r w:rsidR="00084CF8">
                              <w:rPr>
                                <w:lang w:val="en-US"/>
                              </w:rPr>
                              <w:t>N</w:t>
                            </w:r>
                            <w:r w:rsidRPr="003532E0">
                              <w:rPr>
                                <w:lang w:val="en-US"/>
                              </w:rPr>
                              <w:t>=77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9B3603" id="_x0000_s1034" type="#_x0000_t202" style="position:absolute;margin-left:-.2pt;margin-top:201.4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sc+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">
                <v:textbox style="mso-fit-shape-to-text:t">
                  <w:txbxContent>
                    <w:p w14:paraId="028A6E8E" w14:textId="3B939E32" w:rsidR="009D598D" w:rsidRPr="00731BFD" w:rsidRDefault="00E72B5A" w:rsidP="0004706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731BFD">
                        <w:rPr>
                          <w:lang w:val="en-US"/>
                        </w:rPr>
                        <w:t xml:space="preserve">AR </w:t>
                      </w:r>
                      <w:r w:rsidR="00084CF8">
                        <w:rPr>
                          <w:lang w:val="en-US"/>
                        </w:rPr>
                        <w:t>(</w:t>
                      </w:r>
                      <w:r w:rsidR="009D598D" w:rsidRPr="00731BFD">
                        <w:rPr>
                          <w:lang w:val="en-US"/>
                        </w:rPr>
                        <w:t>n=456</w:t>
                      </w:r>
                      <w:r w:rsidR="00084CF8">
                        <w:rPr>
                          <w:lang w:val="en-US"/>
                        </w:rPr>
                        <w:t>)</w:t>
                      </w:r>
                    </w:p>
                    <w:p w14:paraId="1E1DFA37" w14:textId="19F44AB6" w:rsidR="00E72B5A" w:rsidRPr="00731BFD" w:rsidRDefault="00E72B5A" w:rsidP="0004706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731BFD">
                        <w:rPr>
                          <w:lang w:val="en-US"/>
                        </w:rPr>
                        <w:t xml:space="preserve">APR </w:t>
                      </w:r>
                      <w:r w:rsidR="00084CF8">
                        <w:rPr>
                          <w:lang w:val="en-US"/>
                        </w:rPr>
                        <w:t>(</w:t>
                      </w:r>
                      <w:r w:rsidRPr="00731BFD">
                        <w:rPr>
                          <w:lang w:val="en-US"/>
                        </w:rPr>
                        <w:t>n=267</w:t>
                      </w:r>
                      <w:r w:rsidR="00084CF8">
                        <w:rPr>
                          <w:lang w:val="en-US"/>
                        </w:rPr>
                        <w:t>)</w:t>
                      </w:r>
                    </w:p>
                    <w:p w14:paraId="752041BE" w14:textId="3F7230C5" w:rsidR="00404296" w:rsidRDefault="00084CF8" w:rsidP="0004706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>Hartmann's procedur</w:t>
                      </w:r>
                      <w:r>
                        <w:rPr>
                          <w:lang w:val="en-US"/>
                        </w:rPr>
                        <w:t>e (</w:t>
                      </w:r>
                      <w:r w:rsidR="00885F3E" w:rsidRPr="00731BFD">
                        <w:rPr>
                          <w:lang w:val="en-US"/>
                        </w:rPr>
                        <w:t>n=52</w:t>
                      </w:r>
                      <w:r>
                        <w:rPr>
                          <w:lang w:val="en-US"/>
                        </w:rPr>
                        <w:t>)</w:t>
                      </w:r>
                    </w:p>
                    <w:p w14:paraId="1719D2EE" w14:textId="673469D9" w:rsidR="00885F3E" w:rsidRPr="003532E0" w:rsidRDefault="00744B2E" w:rsidP="0004706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3532E0">
                        <w:rPr>
                          <w:lang w:val="en-US"/>
                        </w:rPr>
                        <w:t xml:space="preserve"> (</w:t>
                      </w:r>
                      <w:r w:rsidR="00084CF8">
                        <w:rPr>
                          <w:lang w:val="en-US"/>
                        </w:rPr>
                        <w:t>N</w:t>
                      </w:r>
                      <w:r w:rsidRPr="003532E0">
                        <w:rPr>
                          <w:lang w:val="en-US"/>
                        </w:rPr>
                        <w:t>=77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02171C" wp14:editId="23FDB867">
                <wp:simplePos x="0" y="0"/>
                <wp:positionH relativeFrom="column">
                  <wp:posOffset>3328035</wp:posOffset>
                </wp:positionH>
                <wp:positionV relativeFrom="paragraph">
                  <wp:posOffset>1274445</wp:posOffset>
                </wp:positionV>
                <wp:extent cx="2360930" cy="1404620"/>
                <wp:effectExtent l="0" t="0" r="22860" b="1143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634E99" w14:textId="49F7C3AB" w:rsidR="009D598D" w:rsidRPr="00084CF8" w:rsidRDefault="00084CF8" w:rsidP="00D44EA4">
                            <w:p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084CF8">
                              <w:rPr>
                                <w:lang w:val="en-GB"/>
                              </w:rPr>
                              <w:t>Local resection (</w:t>
                            </w:r>
                            <w:r w:rsidR="009D598D" w:rsidRPr="00084CF8">
                              <w:rPr>
                                <w:lang w:val="en-GB"/>
                              </w:rPr>
                              <w:t>n=28</w:t>
                            </w:r>
                            <w:r w:rsidRPr="00084CF8"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02171C" id="_x0000_s1035" type="#_x0000_t202" style="position:absolute;margin-left:262.05pt;margin-top:100.3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fanIFg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">
                <v:textbox style="mso-fit-shape-to-text:t">
                  <w:txbxContent>
                    <w:p w14:paraId="70634E99" w14:textId="49F7C3AB" w:rsidR="009D598D" w:rsidRPr="00084CF8" w:rsidRDefault="00084CF8" w:rsidP="00D44EA4">
                      <w:pPr>
                        <w:spacing w:after="0" w:line="240" w:lineRule="auto"/>
                        <w:rPr>
                          <w:lang w:val="en-GB"/>
                        </w:rPr>
                      </w:pPr>
                      <w:r w:rsidRPr="00084CF8">
                        <w:rPr>
                          <w:lang w:val="en-GB"/>
                        </w:rPr>
                        <w:t>Local resection (</w:t>
                      </w:r>
                      <w:r w:rsidR="009D598D" w:rsidRPr="00084CF8">
                        <w:rPr>
                          <w:lang w:val="en-GB"/>
                        </w:rPr>
                        <w:t>n=28</w:t>
                      </w:r>
                      <w:r w:rsidRPr="00084CF8"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1D927E" wp14:editId="44C20F74">
                <wp:simplePos x="0" y="0"/>
                <wp:positionH relativeFrom="column">
                  <wp:posOffset>-4445</wp:posOffset>
                </wp:positionH>
                <wp:positionV relativeFrom="paragraph">
                  <wp:posOffset>1271905</wp:posOffset>
                </wp:positionV>
                <wp:extent cx="2360930" cy="612140"/>
                <wp:effectExtent l="0" t="0" r="19685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4EC9CC" w14:textId="68AF58C6" w:rsidR="009D598D" w:rsidRPr="00084CF8" w:rsidRDefault="00D161D9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Radical</w:t>
                            </w:r>
                            <w:r w:rsidR="00084CF8" w:rsidRPr="00084CF8">
                              <w:rPr>
                                <w:lang w:val="en-US"/>
                              </w:rPr>
                              <w:t xml:space="preserve"> resection (</w:t>
                            </w:r>
                            <w:r w:rsidR="009D598D" w:rsidRPr="00084CF8">
                              <w:rPr>
                                <w:lang w:val="en-US"/>
                              </w:rPr>
                              <w:t>n=803</w:t>
                            </w:r>
                            <w:r w:rsidR="00084CF8" w:rsidRPr="00084CF8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D927E" id="_x0000_s1036" type="#_x0000_t202" style="position:absolute;margin-left:-.35pt;margin-top:100.15pt;width:185.9pt;height:48.2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">
                <v:textbox>
                  <w:txbxContent>
                    <w:p w14:paraId="0F4EC9CC" w14:textId="68AF58C6" w:rsidR="009D598D" w:rsidRPr="00084CF8" w:rsidRDefault="00D161D9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Radical</w:t>
                      </w:r>
                      <w:r w:rsidR="00084CF8" w:rsidRPr="00084CF8">
                        <w:rPr>
                          <w:lang w:val="en-US"/>
                        </w:rPr>
                        <w:t xml:space="preserve"> resection (</w:t>
                      </w:r>
                      <w:r w:rsidR="009D598D" w:rsidRPr="00084CF8">
                        <w:rPr>
                          <w:lang w:val="en-US"/>
                        </w:rPr>
                        <w:t>n=803</w:t>
                      </w:r>
                      <w:r w:rsidR="00084CF8" w:rsidRPr="00084CF8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D598D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EDF198" wp14:editId="36E1DEDB">
                <wp:simplePos x="0" y="0"/>
                <wp:positionH relativeFrom="column">
                  <wp:posOffset>3329305</wp:posOffset>
                </wp:positionH>
                <wp:positionV relativeFrom="paragraph">
                  <wp:posOffset>52705</wp:posOffset>
                </wp:positionV>
                <wp:extent cx="2360930" cy="1404620"/>
                <wp:effectExtent l="0" t="0" r="2286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D07DB" w14:textId="611AA104" w:rsidR="009D598D" w:rsidRPr="00084CF8" w:rsidRDefault="00084CF8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 xml:space="preserve">Patients with dissemination </w:t>
                            </w:r>
                            <w:r w:rsidR="009D598D" w:rsidRPr="00084CF8">
                              <w:rPr>
                                <w:lang w:val="en-US"/>
                              </w:rPr>
                              <w:t>(M1) n=103</w:t>
                            </w:r>
                          </w:p>
                          <w:p w14:paraId="5385F05B" w14:textId="4A9A3869" w:rsidR="009D598D" w:rsidRPr="0020191F" w:rsidRDefault="00084CF8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 xml:space="preserve">Non-radical procedures </w:t>
                            </w:r>
                            <w:r w:rsidR="009D598D" w:rsidRPr="00084CF8">
                              <w:rPr>
                                <w:lang w:val="en-US"/>
                              </w:rPr>
                              <w:t xml:space="preserve">R1/R2, </w:t>
                            </w:r>
                            <w:r w:rsidRPr="00084CF8">
                              <w:rPr>
                                <w:lang w:val="en-US"/>
                              </w:rPr>
                              <w:t xml:space="preserve">including </w:t>
                            </w:r>
                            <w:r w:rsidR="009D598D" w:rsidRPr="00084CF8">
                              <w:rPr>
                                <w:lang w:val="en-US"/>
                              </w:rPr>
                              <w:t>CRM</w:t>
                            </w:r>
                            <w:r w:rsidR="009D598D" w:rsidRPr="0020191F">
                              <w:rPr>
                                <w:lang w:val="en-US"/>
                              </w:rPr>
                              <w:t>+</w:t>
                            </w:r>
                            <w:r w:rsidRPr="0020191F">
                              <w:rPr>
                                <w:lang w:val="en-US"/>
                              </w:rPr>
                              <w:t xml:space="preserve"> (</w:t>
                            </w:r>
                            <w:r w:rsidR="009D598D" w:rsidRPr="0020191F">
                              <w:rPr>
                                <w:lang w:val="en-US"/>
                              </w:rPr>
                              <w:t>n=15</w:t>
                            </w:r>
                            <w:r w:rsidRPr="0020191F">
                              <w:rPr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EDF198" id="_x0000_s1037" type="#_x0000_t202" style="position:absolute;margin-left:262.15pt;margin-top:4.1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jPqFQIAACg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">
                <v:textbox style="mso-fit-shape-to-text:t">
                  <w:txbxContent>
                    <w:p w14:paraId="3D9D07DB" w14:textId="611AA104" w:rsidR="009D598D" w:rsidRPr="00084CF8" w:rsidRDefault="00084CF8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 xml:space="preserve">Patients with dissemination </w:t>
                      </w:r>
                      <w:r w:rsidR="009D598D" w:rsidRPr="00084CF8">
                        <w:rPr>
                          <w:lang w:val="en-US"/>
                        </w:rPr>
                        <w:t>(M1) n=103</w:t>
                      </w:r>
                    </w:p>
                    <w:p w14:paraId="5385F05B" w14:textId="4A9A3869" w:rsidR="009D598D" w:rsidRPr="0020191F" w:rsidRDefault="00084CF8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 xml:space="preserve">Non-radical procedures </w:t>
                      </w:r>
                      <w:r w:rsidR="009D598D" w:rsidRPr="00084CF8">
                        <w:rPr>
                          <w:lang w:val="en-US"/>
                        </w:rPr>
                        <w:t xml:space="preserve">R1/R2, </w:t>
                      </w:r>
                      <w:r w:rsidRPr="00084CF8">
                        <w:rPr>
                          <w:lang w:val="en-US"/>
                        </w:rPr>
                        <w:t xml:space="preserve">including </w:t>
                      </w:r>
                      <w:r w:rsidR="009D598D" w:rsidRPr="00084CF8">
                        <w:rPr>
                          <w:lang w:val="en-US"/>
                        </w:rPr>
                        <w:t>CRM</w:t>
                      </w:r>
                      <w:r w:rsidR="009D598D" w:rsidRPr="0020191F">
                        <w:rPr>
                          <w:lang w:val="en-US"/>
                        </w:rPr>
                        <w:t>+</w:t>
                      </w:r>
                      <w:r w:rsidRPr="0020191F">
                        <w:rPr>
                          <w:lang w:val="en-US"/>
                        </w:rPr>
                        <w:t xml:space="preserve"> (</w:t>
                      </w:r>
                      <w:r w:rsidR="009D598D" w:rsidRPr="0020191F">
                        <w:rPr>
                          <w:lang w:val="en-US"/>
                        </w:rPr>
                        <w:t>n=15</w:t>
                      </w:r>
                      <w:r w:rsidRPr="0020191F">
                        <w:rPr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C7E29" w:rsidRPr="00084CF8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6285E0" wp14:editId="4DBA0BD6">
                <wp:simplePos x="0" y="0"/>
                <wp:positionH relativeFrom="column">
                  <wp:posOffset>-5080</wp:posOffset>
                </wp:positionH>
                <wp:positionV relativeFrom="paragraph">
                  <wp:posOffset>4953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28EA37" w14:textId="0EC9155F" w:rsidR="00084CF8" w:rsidRPr="00084CF8" w:rsidRDefault="00084CF8" w:rsidP="00084CF8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084CF8">
                              <w:rPr>
                                <w:lang w:val="en-US"/>
                              </w:rPr>
                              <w:t xml:space="preserve">Patients who underwent rectal cancer surgery between 2008 and 2016 (n=921)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6285E0" id="_x0000_s1038" type="#_x0000_t202" style="position:absolute;margin-left:-.4pt;margin-top:3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">
                <v:textbox style="mso-fit-shape-to-text:t">
                  <w:txbxContent>
                    <w:p w14:paraId="4C28EA37" w14:textId="0EC9155F" w:rsidR="00084CF8" w:rsidRPr="00084CF8" w:rsidRDefault="00084CF8" w:rsidP="00084CF8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084CF8">
                        <w:rPr>
                          <w:lang w:val="en-US"/>
                        </w:rPr>
                        <w:t xml:space="preserve">Patients who underwent rectal cancer surgery between 2008 and 2016 (n=921)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28D1B6" w14:textId="4F8C9B1B" w:rsidR="00404296" w:rsidRPr="00084CF8" w:rsidRDefault="00404296" w:rsidP="00404296">
      <w:pPr>
        <w:rPr>
          <w:lang w:val="en-US"/>
        </w:rPr>
      </w:pPr>
    </w:p>
    <w:p w14:paraId="60273625" w14:textId="5B551363" w:rsidR="00404296" w:rsidRPr="00084CF8" w:rsidRDefault="00404296" w:rsidP="00404296">
      <w:pPr>
        <w:rPr>
          <w:lang w:val="en-US"/>
        </w:rPr>
      </w:pPr>
    </w:p>
    <w:p w14:paraId="69D5B705" w14:textId="46DB36E6" w:rsidR="00404296" w:rsidRPr="00084CF8" w:rsidRDefault="00404296" w:rsidP="00404296">
      <w:pPr>
        <w:rPr>
          <w:lang w:val="en-US"/>
        </w:rPr>
      </w:pPr>
    </w:p>
    <w:p w14:paraId="62D5E799" w14:textId="4322D4D0" w:rsidR="00404296" w:rsidRPr="00084CF8" w:rsidRDefault="00404296" w:rsidP="00404296">
      <w:pPr>
        <w:rPr>
          <w:lang w:val="en-US"/>
        </w:rPr>
      </w:pPr>
    </w:p>
    <w:p w14:paraId="2A4B0F8C" w14:textId="1CA03B7D" w:rsidR="00404296" w:rsidRPr="00084CF8" w:rsidRDefault="00404296" w:rsidP="00404296">
      <w:pPr>
        <w:rPr>
          <w:lang w:val="en-US"/>
        </w:rPr>
      </w:pPr>
    </w:p>
    <w:p w14:paraId="4A16E4C7" w14:textId="6B53933D" w:rsidR="00404296" w:rsidRPr="00084CF8" w:rsidRDefault="00404296" w:rsidP="00404296">
      <w:pPr>
        <w:rPr>
          <w:lang w:val="en-US"/>
        </w:rPr>
      </w:pPr>
    </w:p>
    <w:p w14:paraId="0044690D" w14:textId="5B7EBBC3" w:rsidR="00404296" w:rsidRPr="00084CF8" w:rsidRDefault="00404296" w:rsidP="00404296">
      <w:pPr>
        <w:rPr>
          <w:lang w:val="en-US"/>
        </w:rPr>
      </w:pPr>
    </w:p>
    <w:p w14:paraId="27F60FD8" w14:textId="25CA97D4" w:rsidR="00404296" w:rsidRPr="00084CF8" w:rsidRDefault="00404296" w:rsidP="00404296">
      <w:pPr>
        <w:rPr>
          <w:lang w:val="en-US"/>
        </w:rPr>
      </w:pPr>
    </w:p>
    <w:p w14:paraId="682F68FE" w14:textId="7DDBD553" w:rsidR="00404296" w:rsidRPr="00084CF8" w:rsidRDefault="00404296" w:rsidP="00404296">
      <w:pPr>
        <w:rPr>
          <w:lang w:val="en-US"/>
        </w:rPr>
      </w:pPr>
    </w:p>
    <w:p w14:paraId="7593D76C" w14:textId="43BC3741" w:rsidR="00404296" w:rsidRPr="00084CF8" w:rsidRDefault="00404296" w:rsidP="00404296">
      <w:pPr>
        <w:rPr>
          <w:lang w:val="en-US"/>
        </w:rPr>
      </w:pPr>
    </w:p>
    <w:p w14:paraId="26A09D8B" w14:textId="7AC8AAAB" w:rsidR="00404296" w:rsidRPr="00084CF8" w:rsidRDefault="00404296" w:rsidP="00404296">
      <w:pPr>
        <w:rPr>
          <w:lang w:val="en-US"/>
        </w:rPr>
      </w:pPr>
    </w:p>
    <w:p w14:paraId="7F4865C4" w14:textId="177515F4" w:rsidR="00404296" w:rsidRPr="00084CF8" w:rsidRDefault="00404296" w:rsidP="00404296">
      <w:pPr>
        <w:rPr>
          <w:lang w:val="en-US"/>
        </w:rPr>
      </w:pPr>
    </w:p>
    <w:p w14:paraId="01D7EDF6" w14:textId="53D0B24F" w:rsidR="00404296" w:rsidRPr="00084CF8" w:rsidRDefault="00404296" w:rsidP="00404296">
      <w:pPr>
        <w:rPr>
          <w:lang w:val="en-US"/>
        </w:rPr>
      </w:pPr>
    </w:p>
    <w:p w14:paraId="08556688" w14:textId="4F4B341D" w:rsidR="00404296" w:rsidRPr="00084CF8" w:rsidRDefault="00404296" w:rsidP="00404296">
      <w:pPr>
        <w:rPr>
          <w:lang w:val="en-US"/>
        </w:rPr>
      </w:pPr>
    </w:p>
    <w:p w14:paraId="131B2C08" w14:textId="1474ED2D" w:rsidR="00404296" w:rsidRPr="00084CF8" w:rsidRDefault="00404296" w:rsidP="00404296">
      <w:pPr>
        <w:rPr>
          <w:lang w:val="en-US"/>
        </w:rPr>
      </w:pPr>
    </w:p>
    <w:p w14:paraId="64BB88A6" w14:textId="09763614" w:rsidR="00404296" w:rsidRPr="00084CF8" w:rsidRDefault="00404296" w:rsidP="00404296">
      <w:pPr>
        <w:rPr>
          <w:lang w:val="en-US"/>
        </w:rPr>
      </w:pPr>
    </w:p>
    <w:p w14:paraId="109A1CCF" w14:textId="243BA76E" w:rsidR="00404296" w:rsidRPr="00084CF8" w:rsidRDefault="00404296" w:rsidP="00404296">
      <w:pPr>
        <w:rPr>
          <w:lang w:val="en-US"/>
        </w:rPr>
      </w:pPr>
      <w:r w:rsidRPr="00084CF8">
        <w:rPr>
          <w:lang w:val="en-US"/>
        </w:rPr>
        <w:t>CRM- circumferential radial margin, AR- anterior rectal resection, APR- abdominoperineal resection, AH- arterial hypertension, RT- radiotherapy, CRT- chemoradiotherapy</w:t>
      </w:r>
    </w:p>
    <w:p w14:paraId="3534425F" w14:textId="30E316F2" w:rsidR="00404296" w:rsidRPr="00084CF8" w:rsidRDefault="00404296" w:rsidP="00404296">
      <w:pPr>
        <w:rPr>
          <w:lang w:val="en-US"/>
        </w:rPr>
      </w:pPr>
    </w:p>
    <w:p w14:paraId="12F412FD" w14:textId="37DCFB3C" w:rsidR="00404296" w:rsidRPr="00084CF8" w:rsidRDefault="00404296" w:rsidP="00404296">
      <w:pPr>
        <w:tabs>
          <w:tab w:val="left" w:pos="2235"/>
        </w:tabs>
        <w:rPr>
          <w:lang w:val="en-US"/>
        </w:rPr>
      </w:pPr>
      <w:r w:rsidRPr="00084CF8">
        <w:rPr>
          <w:lang w:val="en-US"/>
        </w:rPr>
        <w:tab/>
      </w:r>
    </w:p>
    <w:p w14:paraId="03CC6F35" w14:textId="54D2E6A5" w:rsidR="00404296" w:rsidRPr="00084CF8" w:rsidRDefault="00404296" w:rsidP="00404296">
      <w:pPr>
        <w:rPr>
          <w:lang w:val="en-US"/>
        </w:rPr>
      </w:pPr>
    </w:p>
    <w:p w14:paraId="52FFBC05" w14:textId="77777777" w:rsidR="00404296" w:rsidRPr="00084CF8" w:rsidRDefault="00404296" w:rsidP="00404296">
      <w:pPr>
        <w:rPr>
          <w:lang w:val="en-US"/>
        </w:rPr>
      </w:pPr>
    </w:p>
    <w:sectPr w:rsidR="00404296" w:rsidRPr="00084C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yM7AwtTC3NDY3tjBR0lEKTi0uzszPAykwrgUAT1mSdiwAAAA="/>
  </w:docVars>
  <w:rsids>
    <w:rsidRoot w:val="009C7E29"/>
    <w:rsid w:val="00047067"/>
    <w:rsid w:val="00052CAF"/>
    <w:rsid w:val="00083E37"/>
    <w:rsid w:val="00084CF8"/>
    <w:rsid w:val="00100744"/>
    <w:rsid w:val="0020191F"/>
    <w:rsid w:val="00281C66"/>
    <w:rsid w:val="003532E0"/>
    <w:rsid w:val="00404296"/>
    <w:rsid w:val="00470072"/>
    <w:rsid w:val="006D5B83"/>
    <w:rsid w:val="00721D19"/>
    <w:rsid w:val="00731BFD"/>
    <w:rsid w:val="00744B2E"/>
    <w:rsid w:val="00885F3E"/>
    <w:rsid w:val="00934DA9"/>
    <w:rsid w:val="00965FB3"/>
    <w:rsid w:val="009C7E29"/>
    <w:rsid w:val="009D329E"/>
    <w:rsid w:val="009D598D"/>
    <w:rsid w:val="00AB0DFB"/>
    <w:rsid w:val="00AE4607"/>
    <w:rsid w:val="00D161D9"/>
    <w:rsid w:val="00D21806"/>
    <w:rsid w:val="00D44EA4"/>
    <w:rsid w:val="00E43E9B"/>
    <w:rsid w:val="00E72B5A"/>
    <w:rsid w:val="00E7454E"/>
    <w:rsid w:val="00F1574C"/>
    <w:rsid w:val="00FD637D"/>
    <w:rsid w:val="00FD6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43938"/>
  <w15:chartTrackingRefBased/>
  <w15:docId w15:val="{C410CA03-FCB9-412F-996C-B7CBC571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007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721D1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721D19"/>
    <w:rPr>
      <w:rFonts w:ascii="Courier New" w:eastAsia="Times New Roman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4147F963-DE4B-4797-9256-2E2486DAB03D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arcin Zeman</cp:lastModifiedBy>
  <cp:revision>16</cp:revision>
  <dcterms:created xsi:type="dcterms:W3CDTF">2021-03-19T16:31:00Z</dcterms:created>
  <dcterms:modified xsi:type="dcterms:W3CDTF">2022-05-26T15:32:00Z</dcterms:modified>
</cp:coreProperties>
</file>